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  <w:r w:rsidRPr="001A7662">
        <w:rPr>
          <w:rFonts w:ascii="Times New Roman" w:hAnsi="Times New Roman"/>
          <w:b/>
          <w:lang w:val="en-US"/>
        </w:rPr>
        <w:t xml:space="preserve">Table </w:t>
      </w:r>
      <w:r w:rsidR="0002197D" w:rsidRPr="001A7662">
        <w:rPr>
          <w:rFonts w:ascii="Times New Roman" w:hAnsi="Times New Roman"/>
          <w:b/>
          <w:lang w:val="en-US"/>
        </w:rPr>
        <w:t>S8</w:t>
      </w:r>
      <w:r w:rsidRPr="001A7662">
        <w:rPr>
          <w:rFonts w:ascii="Times New Roman" w:hAnsi="Times New Roman"/>
          <w:b/>
          <w:lang w:val="en-US"/>
        </w:rPr>
        <w:t>. Differential adipose tissue gene expression according to presence and absence of metabolic syndrome in 515 obese individuals</w:t>
      </w:r>
      <w:r w:rsidRPr="001A7662">
        <w:rPr>
          <w:rFonts w:ascii="Times New Roman" w:eastAsia="OTNEJMQuadraat" w:hAnsi="Times New Roman"/>
          <w:b/>
          <w:lang w:val="en-US"/>
        </w:rPr>
        <w:t xml:space="preserve"> </w:t>
      </w:r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tbl>
      <w:tblPr>
        <w:tblW w:w="8416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0"/>
        <w:gridCol w:w="2055"/>
        <w:gridCol w:w="1167"/>
        <w:gridCol w:w="480"/>
        <w:gridCol w:w="2133"/>
        <w:gridCol w:w="1381"/>
      </w:tblGrid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32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63C85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Women</w:t>
            </w:r>
            <w:proofErr w:type="spellEnd"/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2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n = 1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n = 33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A63C85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Ratio MS/non-MS*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b/>
                <w:sz w:val="20"/>
                <w:szCs w:val="20"/>
                <w:lang w:eastAsia="fr-FR"/>
              </w:rPr>
              <w:t xml:space="preserve">P-value 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Ratio MS/non-MS*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b/>
                <w:sz w:val="20"/>
                <w:szCs w:val="20"/>
                <w:lang w:eastAsia="fr-FR"/>
              </w:rPr>
              <w:t xml:space="preserve">P-value 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CL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1.6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TF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SDL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TFD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DHFE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IDEC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PD1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AD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GF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CHDC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E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LOVL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K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LC2A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YS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P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PT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SL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AS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KN2C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ADS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  <w:bookmarkStart w:id="0" w:name="_GoBack"/>
        <w:bookmarkEnd w:id="0"/>
      </w:tr>
      <w:tr w:rsidR="00BC6BDD" w:rsidRPr="001A7662" w:rsidTr="002B0438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ZGP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A63C85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A63C85">
              <w:rPr>
                <w:rFonts w:ascii="Arial" w:hAnsi="Arial" w:cs="Arial"/>
                <w:sz w:val="20"/>
                <w:szCs w:val="20"/>
                <w:lang w:eastAsia="fr-FR"/>
              </w:rPr>
              <w:t>&lt;0.005</w:t>
            </w:r>
          </w:p>
        </w:tc>
      </w:tr>
    </w:tbl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p w:rsidR="00BC6BDD" w:rsidRPr="001A7662" w:rsidRDefault="005F6B2D" w:rsidP="005F6B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  <w:r w:rsidRPr="001A7662">
        <w:rPr>
          <w:rFonts w:ascii="Times New Roman" w:eastAsia="OTNEJMQuadraat" w:hAnsi="Times New Roman"/>
          <w:b/>
          <w:lang w:val="en-US"/>
        </w:rPr>
        <w:t xml:space="preserve"> </w:t>
      </w:r>
    </w:p>
    <w:p w:rsidR="00BC6BDD" w:rsidRPr="001A7662" w:rsidRDefault="00BC6BDD" w:rsidP="004B65F6">
      <w:pPr>
        <w:spacing w:after="0" w:line="240" w:lineRule="auto"/>
        <w:ind w:left="720" w:hanging="720"/>
        <w:jc w:val="both"/>
        <w:rPr>
          <w:rFonts w:ascii="Times New Roman" w:eastAsia="OTNEJMQuadraat" w:hAnsi="Times New Roman"/>
          <w:lang w:val="en-US"/>
        </w:rPr>
      </w:pPr>
    </w:p>
    <w:sectPr w:rsidR="00BC6BDD" w:rsidRPr="001A7662" w:rsidSect="001A7662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pgNumType w:start="2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B15" w:rsidRDefault="00C70B15" w:rsidP="00C06F4E">
      <w:pPr>
        <w:spacing w:after="0" w:line="240" w:lineRule="auto"/>
      </w:pPr>
      <w:r>
        <w:separator/>
      </w:r>
    </w:p>
  </w:endnote>
  <w:endnote w:type="continuationSeparator" w:id="0">
    <w:p w:rsidR="00C70B15" w:rsidRDefault="00C70B15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F6B2D">
      <w:rPr>
        <w:rStyle w:val="Numrodepage"/>
        <w:noProof/>
      </w:rPr>
      <w:t>25</w: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B15" w:rsidRDefault="00C70B15" w:rsidP="00C06F4E">
      <w:pPr>
        <w:spacing w:after="0" w:line="240" w:lineRule="auto"/>
      </w:pPr>
      <w:r>
        <w:separator/>
      </w:r>
    </w:p>
  </w:footnote>
  <w:footnote w:type="continuationSeparator" w:id="0">
    <w:p w:rsidR="00C70B15" w:rsidRDefault="00C70B15" w:rsidP="00C06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93B"/>
    <w:rsid w:val="00153405"/>
    <w:rsid w:val="00153C92"/>
    <w:rsid w:val="0015402D"/>
    <w:rsid w:val="00154A40"/>
    <w:rsid w:val="00155CE6"/>
    <w:rsid w:val="00157A37"/>
    <w:rsid w:val="0016179E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647"/>
    <w:rsid w:val="001B59FF"/>
    <w:rsid w:val="001C04B8"/>
    <w:rsid w:val="001C0660"/>
    <w:rsid w:val="001C1F82"/>
    <w:rsid w:val="001C4BB5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42D8"/>
    <w:rsid w:val="002403E4"/>
    <w:rsid w:val="0024103B"/>
    <w:rsid w:val="00241B91"/>
    <w:rsid w:val="00242067"/>
    <w:rsid w:val="00242E98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5960"/>
    <w:rsid w:val="0028696D"/>
    <w:rsid w:val="00287676"/>
    <w:rsid w:val="002911E1"/>
    <w:rsid w:val="00291EB9"/>
    <w:rsid w:val="00292DD8"/>
    <w:rsid w:val="00292DDB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F80"/>
    <w:rsid w:val="003044D2"/>
    <w:rsid w:val="00304541"/>
    <w:rsid w:val="00304F50"/>
    <w:rsid w:val="00306780"/>
    <w:rsid w:val="00310BAA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FDE"/>
    <w:rsid w:val="005F4D29"/>
    <w:rsid w:val="005F5FEE"/>
    <w:rsid w:val="005F6887"/>
    <w:rsid w:val="005F6B2D"/>
    <w:rsid w:val="0060010D"/>
    <w:rsid w:val="00600346"/>
    <w:rsid w:val="00600D7B"/>
    <w:rsid w:val="00603D8D"/>
    <w:rsid w:val="00605FC2"/>
    <w:rsid w:val="00606345"/>
    <w:rsid w:val="00610A62"/>
    <w:rsid w:val="00611F54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46FD9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21494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772"/>
    <w:rsid w:val="007823B9"/>
    <w:rsid w:val="007836AE"/>
    <w:rsid w:val="00784E27"/>
    <w:rsid w:val="00787E52"/>
    <w:rsid w:val="00790761"/>
    <w:rsid w:val="00790FCB"/>
    <w:rsid w:val="00791273"/>
    <w:rsid w:val="0079165F"/>
    <w:rsid w:val="007918A8"/>
    <w:rsid w:val="00792049"/>
    <w:rsid w:val="0079239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A6C"/>
    <w:rsid w:val="00836073"/>
    <w:rsid w:val="00836083"/>
    <w:rsid w:val="0084374B"/>
    <w:rsid w:val="008438BC"/>
    <w:rsid w:val="00844B28"/>
    <w:rsid w:val="008458F9"/>
    <w:rsid w:val="0085116E"/>
    <w:rsid w:val="008607D6"/>
    <w:rsid w:val="00863305"/>
    <w:rsid w:val="0086369B"/>
    <w:rsid w:val="00866328"/>
    <w:rsid w:val="008677B2"/>
    <w:rsid w:val="008713C6"/>
    <w:rsid w:val="00873595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879"/>
    <w:rsid w:val="008A310E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EC5"/>
    <w:rsid w:val="00975F8D"/>
    <w:rsid w:val="00976A59"/>
    <w:rsid w:val="009774BC"/>
    <w:rsid w:val="00981080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C85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B8F"/>
    <w:rsid w:val="00AB5432"/>
    <w:rsid w:val="00AB590F"/>
    <w:rsid w:val="00AB60E0"/>
    <w:rsid w:val="00AB6E3D"/>
    <w:rsid w:val="00AB731E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994"/>
    <w:rsid w:val="00B6095F"/>
    <w:rsid w:val="00B61959"/>
    <w:rsid w:val="00B626F2"/>
    <w:rsid w:val="00B63D4B"/>
    <w:rsid w:val="00B64F5A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3D54"/>
    <w:rsid w:val="00BB4794"/>
    <w:rsid w:val="00BB4BDB"/>
    <w:rsid w:val="00BB507E"/>
    <w:rsid w:val="00BB5EA8"/>
    <w:rsid w:val="00BB6114"/>
    <w:rsid w:val="00BC015E"/>
    <w:rsid w:val="00BC401B"/>
    <w:rsid w:val="00BC4526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5774"/>
    <w:rsid w:val="00C0246C"/>
    <w:rsid w:val="00C02755"/>
    <w:rsid w:val="00C03FA6"/>
    <w:rsid w:val="00C04086"/>
    <w:rsid w:val="00C066C2"/>
    <w:rsid w:val="00C06B63"/>
    <w:rsid w:val="00C06F3B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8C2"/>
    <w:rsid w:val="00C70B15"/>
    <w:rsid w:val="00C70DF8"/>
    <w:rsid w:val="00C71ABD"/>
    <w:rsid w:val="00C73222"/>
    <w:rsid w:val="00C734EC"/>
    <w:rsid w:val="00C77345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76A9"/>
    <w:rsid w:val="00CE2012"/>
    <w:rsid w:val="00CE44D2"/>
    <w:rsid w:val="00CE52DD"/>
    <w:rsid w:val="00CF2FB4"/>
    <w:rsid w:val="00CF4289"/>
    <w:rsid w:val="00CF64D8"/>
    <w:rsid w:val="00CF6ACD"/>
    <w:rsid w:val="00D0135F"/>
    <w:rsid w:val="00D02CBB"/>
    <w:rsid w:val="00D05D4D"/>
    <w:rsid w:val="00D06685"/>
    <w:rsid w:val="00D101EB"/>
    <w:rsid w:val="00D10D3D"/>
    <w:rsid w:val="00D11576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A00B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67B76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2D2"/>
    <w:rsid w:val="00EC0817"/>
    <w:rsid w:val="00EC1922"/>
    <w:rsid w:val="00EC24F1"/>
    <w:rsid w:val="00EC2C1D"/>
    <w:rsid w:val="00EC570C"/>
    <w:rsid w:val="00EC5792"/>
    <w:rsid w:val="00ED1151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subject/>
  <dc:creator>langin</dc:creator>
  <cp:keywords/>
  <dc:description/>
  <cp:lastModifiedBy>p</cp:lastModifiedBy>
  <cp:revision>3</cp:revision>
  <cp:lastPrinted>2012-01-20T17:18:00Z</cp:lastPrinted>
  <dcterms:created xsi:type="dcterms:W3CDTF">2012-02-15T17:15:00Z</dcterms:created>
  <dcterms:modified xsi:type="dcterms:W3CDTF">2012-02-15T17:34:00Z</dcterms:modified>
</cp:coreProperties>
</file>